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D0B14" w14:textId="77777777" w:rsidR="001F73D1" w:rsidRDefault="001F73D1" w:rsidP="001F73D1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Article title </w:t>
      </w:r>
      <w:r w:rsidRPr="00FB467E">
        <w:rPr>
          <w:rFonts w:ascii="Times New Roman" w:hAnsi="Times New Roman" w:cs="Times New Roman"/>
          <w:b/>
          <w:bCs/>
          <w:lang w:val="en-US"/>
        </w:rPr>
        <w:t>Comorbidities, injury severity and complications predict mortality in thoracic trauma</w:t>
      </w:r>
    </w:p>
    <w:p w14:paraId="758EED28" w14:textId="2D6EEA34" w:rsidR="001F73D1" w:rsidRDefault="001F73D1" w:rsidP="001F73D1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Journal name: European Journal of Trauma and </w:t>
      </w:r>
      <w:r w:rsidR="00034AB5">
        <w:rPr>
          <w:rFonts w:ascii="Times New Roman" w:hAnsi="Times New Roman" w:cs="Times New Roman"/>
          <w:b/>
          <w:bCs/>
          <w:lang w:val="en-US"/>
        </w:rPr>
        <w:t>E</w:t>
      </w:r>
      <w:r>
        <w:rPr>
          <w:rFonts w:ascii="Times New Roman" w:hAnsi="Times New Roman" w:cs="Times New Roman"/>
          <w:b/>
          <w:bCs/>
          <w:lang w:val="en-US"/>
        </w:rPr>
        <w:t>mergency Surgery</w:t>
      </w:r>
    </w:p>
    <w:p w14:paraId="072D1125" w14:textId="77777777" w:rsidR="001F73D1" w:rsidRDefault="001F73D1" w:rsidP="001F73D1">
      <w:pPr>
        <w:spacing w:after="0" w:line="480" w:lineRule="auto"/>
        <w:rPr>
          <w:rFonts w:ascii="Times New Roman" w:hAnsi="Times New Roman" w:cs="Times New Roman"/>
          <w:sz w:val="20"/>
          <w:lang w:val="en-US"/>
        </w:rPr>
      </w:pPr>
    </w:p>
    <w:p w14:paraId="66F7646C" w14:textId="77777777" w:rsidR="001F73D1" w:rsidRPr="00FB467E" w:rsidRDefault="001F73D1" w:rsidP="001F73D1">
      <w:pPr>
        <w:spacing w:after="0" w:line="480" w:lineRule="auto"/>
        <w:rPr>
          <w:rFonts w:ascii="Times New Roman" w:hAnsi="Times New Roman" w:cs="Times New Roman"/>
          <w:sz w:val="20"/>
          <w:vertAlign w:val="superscript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Anne T. Fokkema</w:t>
      </w:r>
      <w:r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lang w:val="en-US"/>
        </w:rPr>
        <w:t>;  Bergros K. Johannesdottir</w:t>
      </w:r>
      <w:r>
        <w:rPr>
          <w:rFonts w:ascii="Times New Roman" w:hAnsi="Times New Roman" w:cs="Times New Roman"/>
          <w:sz w:val="20"/>
          <w:vertAlign w:val="superscript"/>
          <w:lang w:val="en-US"/>
        </w:rPr>
        <w:t>b, d</w:t>
      </w:r>
      <w:r>
        <w:rPr>
          <w:rFonts w:ascii="Times New Roman" w:hAnsi="Times New Roman" w:cs="Times New Roman"/>
          <w:sz w:val="20"/>
          <w:lang w:val="en-US"/>
        </w:rPr>
        <w:t>; Klaus Wendt</w:t>
      </w:r>
      <w:r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lang w:val="en-US"/>
        </w:rPr>
        <w:t>; Rune Haaverstad</w:t>
      </w:r>
      <w:r>
        <w:rPr>
          <w:rFonts w:ascii="Times New Roman" w:hAnsi="Times New Roman" w:cs="Times New Roman"/>
          <w:sz w:val="20"/>
          <w:vertAlign w:val="superscript"/>
          <w:lang w:val="en-US"/>
        </w:rPr>
        <w:t xml:space="preserve">b, c, e </w:t>
      </w:r>
      <w:r>
        <w:rPr>
          <w:rFonts w:ascii="Times New Roman" w:hAnsi="Times New Roman" w:cs="Times New Roman"/>
          <w:sz w:val="20"/>
          <w:lang w:val="en-US"/>
        </w:rPr>
        <w:t>; Inge H. F. Reininga</w:t>
      </w:r>
      <w:r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0"/>
          <w:lang w:val="en-US"/>
        </w:rPr>
        <w:t>; Thomas Geisner</w:t>
      </w:r>
      <w:r>
        <w:rPr>
          <w:rFonts w:ascii="Times New Roman" w:hAnsi="Times New Roman" w:cs="Times New Roman"/>
          <w:sz w:val="20"/>
          <w:vertAlign w:val="superscript"/>
          <w:lang w:val="en-US"/>
        </w:rPr>
        <w:t>f</w:t>
      </w:r>
    </w:p>
    <w:p w14:paraId="3BD474FA" w14:textId="77777777" w:rsidR="001F73D1" w:rsidRDefault="001F73D1" w:rsidP="001F73D1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lang w:val="en-US"/>
        </w:rPr>
        <w:t xml:space="preserve">University of Groningen, University Medical Center Groningen, Department of Trauma Surgery, Groningen, the Netherlands </w:t>
      </w:r>
    </w:p>
    <w:p w14:paraId="60986A51" w14:textId="77777777" w:rsidR="001F73D1" w:rsidRDefault="001F73D1" w:rsidP="001F73D1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b</w:t>
      </w:r>
      <w:r>
        <w:rPr>
          <w:rFonts w:ascii="Times New Roman" w:hAnsi="Times New Roman" w:cs="Times New Roman"/>
          <w:lang w:val="en-US"/>
        </w:rPr>
        <w:t>Haukeland University Hospital, Department of Vascular Surgery</w:t>
      </w:r>
      <w:r>
        <w:rPr>
          <w:rFonts w:ascii="Times New Roman" w:hAnsi="Times New Roman" w:cs="Times New Roman"/>
          <w:lang w:val="en-GB"/>
        </w:rPr>
        <w:t xml:space="preserve">, </w:t>
      </w:r>
      <w:r>
        <w:rPr>
          <w:rFonts w:ascii="Times New Roman" w:hAnsi="Times New Roman" w:cs="Times New Roman"/>
          <w:lang w:val="en-US"/>
        </w:rPr>
        <w:t>Bergen, Norway</w:t>
      </w:r>
    </w:p>
    <w:p w14:paraId="52339AEA" w14:textId="77777777" w:rsidR="001F73D1" w:rsidRDefault="001F73D1" w:rsidP="001F73D1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c</w:t>
      </w:r>
      <w:r>
        <w:rPr>
          <w:rFonts w:ascii="Times New Roman" w:hAnsi="Times New Roman" w:cs="Times New Roman"/>
          <w:lang w:val="en-GB"/>
        </w:rPr>
        <w:t>University of Bergen, Haukeland University Hospital, Section of Cardiothoracic Surgery, Department of Heart Disease, Bergen, Norway</w:t>
      </w:r>
    </w:p>
    <w:p w14:paraId="20CAD5A8" w14:textId="77777777" w:rsidR="001F73D1" w:rsidRDefault="001F73D1" w:rsidP="001F73D1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d</w:t>
      </w:r>
      <w:r>
        <w:rPr>
          <w:rFonts w:ascii="Times New Roman" w:hAnsi="Times New Roman" w:cs="Times New Roman"/>
          <w:lang w:val="en-GB"/>
        </w:rPr>
        <w:t>University of Iceland, Reykjavik, Iceland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20734EEC" w14:textId="77777777" w:rsidR="001F73D1" w:rsidRDefault="001F73D1" w:rsidP="001F73D1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e</w:t>
      </w:r>
      <w:r>
        <w:rPr>
          <w:rFonts w:ascii="Times New Roman" w:hAnsi="Times New Roman" w:cs="Times New Roman"/>
          <w:lang w:val="en-GB"/>
        </w:rPr>
        <w:t>University of Bergen, Institute of Clinical Science, The Medical Faculty, Bergen, Norway</w:t>
      </w:r>
    </w:p>
    <w:p w14:paraId="02A772C1" w14:textId="77777777" w:rsidR="001F73D1" w:rsidRDefault="001F73D1" w:rsidP="001F73D1">
      <w:pPr>
        <w:spacing w:line="480" w:lineRule="auto"/>
        <w:contextualSpacing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f</w:t>
      </w:r>
      <w:r>
        <w:rPr>
          <w:rFonts w:ascii="Times New Roman" w:hAnsi="Times New Roman" w:cs="Times New Roman"/>
          <w:lang w:val="en-GB"/>
        </w:rPr>
        <w:t>Haukeland University Hospital, Western Norway Trauma Center, Bergen, Norway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6CEA005F" w14:textId="77777777" w:rsidR="001F73D1" w:rsidRDefault="001F73D1" w:rsidP="001F73D1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/>
        </w:rPr>
      </w:pPr>
    </w:p>
    <w:p w14:paraId="681D276F" w14:textId="77777777" w:rsidR="001F73D1" w:rsidRPr="00FB467E" w:rsidRDefault="001F73D1" w:rsidP="001F73D1">
      <w:pPr>
        <w:spacing w:line="240" w:lineRule="auto"/>
        <w:contextualSpacing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Corresponding author:</w:t>
      </w:r>
    </w:p>
    <w:p w14:paraId="417EC5E2" w14:textId="77777777" w:rsidR="001F73D1" w:rsidRDefault="001F73D1" w:rsidP="001F73D1">
      <w:pPr>
        <w:spacing w:line="240" w:lineRule="auto"/>
        <w:contextualSpacing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Anne T. Fokkema, MD</w:t>
      </w:r>
    </w:p>
    <w:p w14:paraId="377A52E8" w14:textId="77777777" w:rsidR="001F73D1" w:rsidRDefault="001F73D1" w:rsidP="001F73D1">
      <w:pPr>
        <w:spacing w:line="240" w:lineRule="auto"/>
        <w:contextualSpacing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University of Groningen, University Medical Center Groningen</w:t>
      </w:r>
    </w:p>
    <w:p w14:paraId="6ACB6605" w14:textId="77777777" w:rsidR="001F73D1" w:rsidRDefault="001F73D1" w:rsidP="001F73D1">
      <w:pPr>
        <w:spacing w:line="240" w:lineRule="auto"/>
        <w:contextualSpacing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Department of Trauma Surgery</w:t>
      </w:r>
    </w:p>
    <w:p w14:paraId="1815C28F" w14:textId="77777777" w:rsidR="001F73D1" w:rsidRDefault="001F73D1" w:rsidP="001F73D1">
      <w:pPr>
        <w:spacing w:line="240" w:lineRule="auto"/>
        <w:contextualSpacing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P.O. Box 30.001, Hanzeplein 1, 9700RB Groningen, The Netherlands</w:t>
      </w:r>
    </w:p>
    <w:p w14:paraId="15D59B6E" w14:textId="77777777" w:rsidR="001F73D1" w:rsidRDefault="001F73D1" w:rsidP="001F73D1">
      <w:pPr>
        <w:spacing w:line="240" w:lineRule="auto"/>
        <w:contextualSpacing/>
        <w:rPr>
          <w:rStyle w:val="Hyperlink"/>
        </w:rPr>
      </w:pPr>
      <w:r>
        <w:rPr>
          <w:rFonts w:ascii="Times New Roman" w:hAnsi="Times New Roman" w:cs="Times New Roman"/>
          <w:bCs/>
          <w:lang w:val="en-US"/>
        </w:rPr>
        <w:t xml:space="preserve">Email: </w:t>
      </w:r>
      <w:hyperlink r:id="rId7" w:history="1">
        <w:r>
          <w:rPr>
            <w:rStyle w:val="Hyperlink"/>
            <w:rFonts w:ascii="Times New Roman" w:hAnsi="Times New Roman" w:cs="Times New Roman"/>
            <w:bCs/>
            <w:lang w:val="en-US"/>
          </w:rPr>
          <w:t>a.t.fokkema@umcg.nl</w:t>
        </w:r>
      </w:hyperlink>
    </w:p>
    <w:p w14:paraId="3EB87645" w14:textId="77777777" w:rsidR="001F73D1" w:rsidRDefault="001F73D1" w:rsidP="001F73D1">
      <w:pPr>
        <w:spacing w:line="240" w:lineRule="auto"/>
        <w:contextualSpacing/>
      </w:pPr>
      <w:r>
        <w:rPr>
          <w:rFonts w:ascii="Times New Roman" w:hAnsi="Times New Roman" w:cs="Times New Roman"/>
          <w:bCs/>
          <w:lang w:val="en-US"/>
        </w:rPr>
        <w:t>Phone: +31503612876</w:t>
      </w:r>
    </w:p>
    <w:p w14:paraId="459E0E75" w14:textId="3AEC9059" w:rsidR="001F73D1" w:rsidRDefault="001F73D1" w:rsidP="001F73D1">
      <w:pPr>
        <w:spacing w:line="240" w:lineRule="auto"/>
        <w:contextualSpacing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>ORCID ID: 0000-0002-2797-3465</w:t>
      </w:r>
    </w:p>
    <w:p w14:paraId="206A7BFA" w14:textId="3022F0E6" w:rsidR="001F73D1" w:rsidRDefault="001F73D1" w:rsidP="001F73D1">
      <w:pPr>
        <w:spacing w:line="240" w:lineRule="auto"/>
        <w:contextualSpacing/>
        <w:rPr>
          <w:rFonts w:ascii="Times New Roman" w:hAnsi="Times New Roman" w:cs="Times New Roman"/>
          <w:bCs/>
          <w:lang w:val="en-US"/>
        </w:rPr>
      </w:pPr>
    </w:p>
    <w:p w14:paraId="27F6911B" w14:textId="77777777" w:rsidR="001F73D1" w:rsidRDefault="001F73D1" w:rsidP="001F73D1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s 1a, 1b: results of multivariable analysis for risk factors for mortality without penetrating thoracic trauma.</w:t>
      </w:r>
    </w:p>
    <w:p w14:paraId="392989F5" w14:textId="77777777" w:rsidR="001F73D1" w:rsidRDefault="001F73D1" w:rsidP="001F73D1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99E4AFB" w14:textId="77777777" w:rsidR="001F73D1" w:rsidRDefault="001F73D1" w:rsidP="001F73D1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s 2a, 2b, 3a, 3b</w:t>
      </w:r>
    </w:p>
    <w:p w14:paraId="18AF43E5" w14:textId="77777777" w:rsidR="001F73D1" w:rsidRDefault="001F73D1" w:rsidP="001F73D1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esults of risk factor for mortality analysis in specific subgroups.</w:t>
      </w:r>
    </w:p>
    <w:p w14:paraId="3852D473" w14:textId="16CC7153" w:rsidR="001F73D1" w:rsidRDefault="001F73D1" w:rsidP="00F62377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p w14:paraId="3C243B6B" w14:textId="55084F89" w:rsidR="001F73D1" w:rsidRDefault="001F73D1" w:rsidP="00F62377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p w14:paraId="3AE0288A" w14:textId="448013F1" w:rsidR="001F73D1" w:rsidRDefault="001F73D1" w:rsidP="00F62377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p w14:paraId="0089EE47" w14:textId="4686D895" w:rsidR="001F73D1" w:rsidRDefault="001F73D1" w:rsidP="00F62377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p w14:paraId="3E2FAE36" w14:textId="463B2A01" w:rsidR="001F73D1" w:rsidRDefault="001F73D1" w:rsidP="00F62377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p w14:paraId="66C740C7" w14:textId="050CF906" w:rsidR="001F73D1" w:rsidRDefault="001F73D1" w:rsidP="00F62377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p w14:paraId="5DBA0FC7" w14:textId="45FC32C3" w:rsidR="001F73D1" w:rsidRDefault="001F73D1" w:rsidP="00F62377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p w14:paraId="77344B23" w14:textId="2C3377ED" w:rsidR="001F73D1" w:rsidRDefault="001F73D1" w:rsidP="00F62377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p w14:paraId="4D8C7C77" w14:textId="218FB201" w:rsidR="001F73D1" w:rsidRDefault="001F73D1" w:rsidP="00F62377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p w14:paraId="20ACA2DD" w14:textId="19F0AB3D" w:rsidR="001F73D1" w:rsidRDefault="001F73D1" w:rsidP="00F62377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p w14:paraId="40E60A6B" w14:textId="542A7ABE" w:rsidR="001F73D1" w:rsidRDefault="001F73D1" w:rsidP="00F62377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p w14:paraId="7CB3BCFC" w14:textId="16661A51" w:rsidR="001F73D1" w:rsidRDefault="001F73D1" w:rsidP="00F62377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p w14:paraId="660C582F" w14:textId="029FFD36" w:rsidR="001F73D1" w:rsidRDefault="001F73D1" w:rsidP="00F62377">
      <w:pPr>
        <w:spacing w:after="0" w:line="240" w:lineRule="auto"/>
        <w:rPr>
          <w:rFonts w:ascii="Times New Roman" w:hAnsi="Times New Roman" w:cs="Times New Roman"/>
          <w:bCs/>
          <w:lang w:val="en-US"/>
        </w:rPr>
      </w:pPr>
    </w:p>
    <w:p w14:paraId="4EC1B6F1" w14:textId="77777777" w:rsidR="001F73D1" w:rsidRDefault="001F73D1" w:rsidP="00F62377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B0C00C6" w14:textId="7F73A301" w:rsidR="00F62377" w:rsidRDefault="00F62377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7479" w:type="dxa"/>
        <w:tblLayout w:type="fixed"/>
        <w:tblLook w:val="04A0" w:firstRow="1" w:lastRow="0" w:firstColumn="1" w:lastColumn="0" w:noHBand="0" w:noVBand="1"/>
      </w:tblPr>
      <w:tblGrid>
        <w:gridCol w:w="236"/>
        <w:gridCol w:w="2038"/>
        <w:gridCol w:w="284"/>
        <w:gridCol w:w="1531"/>
        <w:gridCol w:w="284"/>
        <w:gridCol w:w="1531"/>
        <w:gridCol w:w="300"/>
        <w:gridCol w:w="1275"/>
      </w:tblGrid>
      <w:tr w:rsidR="00202F15" w14:paraId="54D34D8B" w14:textId="77777777" w:rsidTr="00526F3D">
        <w:tc>
          <w:tcPr>
            <w:tcW w:w="747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03F47904" w14:textId="11B29847" w:rsidR="00202F15" w:rsidRDefault="00202F15" w:rsidP="004629B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>Supplementary Table 1a: Multivariable analysis for mortality without penetrating thoracic trauma</w:t>
            </w:r>
          </w:p>
        </w:tc>
      </w:tr>
      <w:tr w:rsidR="00202F15" w14:paraId="1C789D9E" w14:textId="77777777" w:rsidTr="00202F15">
        <w:tc>
          <w:tcPr>
            <w:tcW w:w="227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D93809" w14:textId="77777777" w:rsidR="00202F15" w:rsidRDefault="00202F15" w:rsidP="004629B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actor and variab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4783D8" w14:textId="77777777" w:rsidR="00202F15" w:rsidRDefault="00202F15" w:rsidP="004629B9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F99AF63" w14:textId="77777777" w:rsidR="00202F15" w:rsidRDefault="00202F15" w:rsidP="004629B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dds ratio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4389C4" w14:textId="77777777" w:rsidR="00202F15" w:rsidRDefault="00202F15" w:rsidP="004629B9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108F400" w14:textId="77777777" w:rsidR="00202F15" w:rsidRDefault="00202F15" w:rsidP="004629B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95% CI for odds ratio </w:t>
            </w:r>
          </w:p>
          <w:p w14:paraId="7F858EFE" w14:textId="10290F9C" w:rsidR="00202F15" w:rsidRDefault="00202F15" w:rsidP="004629B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Upper - Lower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468E6ABE" w14:textId="77777777" w:rsidR="00202F15" w:rsidRDefault="00202F15" w:rsidP="004629B9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C8B8EB" w14:textId="26848FD3" w:rsidR="00202F15" w:rsidRDefault="00202F15" w:rsidP="004629B9">
            <w:pPr>
              <w:rPr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-value*</w:t>
            </w:r>
          </w:p>
        </w:tc>
      </w:tr>
      <w:tr w:rsidR="00202F15" w14:paraId="52E12B01" w14:textId="77777777" w:rsidTr="00202F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9A4CB57" w14:textId="77777777" w:rsidR="00202F15" w:rsidRDefault="00202F15" w:rsidP="00202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19A0A5" w14:textId="77777777" w:rsidR="00202F15" w:rsidRDefault="00202F15" w:rsidP="00202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male gende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C34C431" w14:textId="77777777" w:rsidR="00202F15" w:rsidRDefault="00202F15" w:rsidP="00202F15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75501" w14:textId="4A4AA08F" w:rsidR="00202F15" w:rsidRDefault="00202F15" w:rsidP="00202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448CACA" w14:textId="77777777" w:rsidR="00202F15" w:rsidRDefault="00202F15" w:rsidP="00202F15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79881AC" w14:textId="2F8E9009" w:rsidR="00202F15" w:rsidRDefault="00202F15" w:rsidP="00202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2-8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3B44D5E6" w14:textId="77777777" w:rsidR="00202F15" w:rsidRDefault="00202F15" w:rsidP="00202F15">
            <w:pPr>
              <w:rPr>
                <w:lang w:val="en-GB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5E364B" w14:textId="60A1D3BD" w:rsidR="00202F15" w:rsidRDefault="00202F15" w:rsidP="00202F15">
            <w:pPr>
              <w:rPr>
                <w:lang w:val="en-GB"/>
              </w:rPr>
            </w:pPr>
          </w:p>
        </w:tc>
      </w:tr>
      <w:tr w:rsidR="00202F15" w14:paraId="0AA4E622" w14:textId="77777777" w:rsidTr="00202F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33BA952" w14:textId="77777777" w:rsidR="00202F15" w:rsidRDefault="00202F15" w:rsidP="00202F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B6E1B" w14:textId="06D15F71" w:rsidR="00202F15" w:rsidRDefault="00202F15" w:rsidP="00202F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="00703C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75-1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1BC7F0" w14:textId="77777777" w:rsidR="00202F15" w:rsidRDefault="00202F15" w:rsidP="00202F15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D242FC" w14:textId="77777777" w:rsidR="00202F15" w:rsidRDefault="00202F15" w:rsidP="00202F15">
            <w:pPr>
              <w:tabs>
                <w:tab w:val="left" w:pos="1223"/>
              </w:tabs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A3E72F1" w14:textId="77777777" w:rsidR="00202F15" w:rsidRDefault="00202F15" w:rsidP="00202F15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C3363" w14:textId="77777777" w:rsidR="00202F15" w:rsidRDefault="00202F15" w:rsidP="00202F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445158E0" w14:textId="77777777" w:rsidR="00202F15" w:rsidRDefault="00202F15" w:rsidP="00202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20BA174" w14:textId="5ACEA308" w:rsidR="00202F15" w:rsidRDefault="00202F15" w:rsidP="00202F15">
            <w:pPr>
              <w:rPr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2</w:t>
            </w:r>
          </w:p>
        </w:tc>
      </w:tr>
      <w:tr w:rsidR="00202F15" w14:paraId="596EE825" w14:textId="77777777" w:rsidTr="00202F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1D60A5" w14:textId="77777777" w:rsidR="00202F15" w:rsidRDefault="00202F15" w:rsidP="00202F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17FEB" w14:textId="5271ABC7" w:rsidR="00202F15" w:rsidRDefault="00202F15" w:rsidP="00202F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="00703C2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SS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0-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653C74" w14:textId="77777777" w:rsidR="00202F15" w:rsidRDefault="00202F15" w:rsidP="00202F15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CCFF11" w14:textId="1A7FBB90" w:rsidR="00202F15" w:rsidRDefault="00202F15" w:rsidP="00202F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4D23360" w14:textId="77777777" w:rsidR="00202F15" w:rsidRDefault="00202F15" w:rsidP="00202F15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9B2B5" w14:textId="1FC800F2" w:rsidR="00202F15" w:rsidRDefault="00202F15" w:rsidP="00202F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-9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38B86602" w14:textId="77777777" w:rsidR="00202F15" w:rsidRDefault="00202F15" w:rsidP="00202F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44AE7C" w14:textId="7FCB6396" w:rsidR="00202F15" w:rsidRDefault="00202F15" w:rsidP="00202F15">
            <w:pPr>
              <w:rPr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</w:tr>
      <w:tr w:rsidR="00202F15" w14:paraId="79287FD8" w14:textId="77777777" w:rsidTr="00202F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ECCBF57" w14:textId="77777777" w:rsidR="00202F15" w:rsidRDefault="00202F15" w:rsidP="00202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535A9" w14:textId="53B365E5" w:rsidR="00202F15" w:rsidRDefault="00202F15" w:rsidP="00202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</w:t>
            </w:r>
            <w:r w:rsidR="00703C2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IS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0-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178720F" w14:textId="77777777" w:rsidR="00202F15" w:rsidRDefault="00202F15" w:rsidP="00202F15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C5EDF" w14:textId="77777777" w:rsidR="00202F15" w:rsidRDefault="00202F15" w:rsidP="00202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8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8B5981" w14:textId="77777777" w:rsidR="00202F15" w:rsidRDefault="00202F15" w:rsidP="00202F15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566C9" w14:textId="078BCA1E" w:rsidR="00202F15" w:rsidRDefault="00202F15" w:rsidP="00202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8.6-94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257E9490" w14:textId="77777777" w:rsidR="00202F15" w:rsidRDefault="00202F15" w:rsidP="00202F1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30748B" w14:textId="152E1F97" w:rsidR="00202F15" w:rsidRDefault="00202F15" w:rsidP="00202F15">
            <w:pPr>
              <w:rPr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</w:p>
        </w:tc>
      </w:tr>
      <w:tr w:rsidR="00202F15" w14:paraId="45277F9D" w14:textId="77777777" w:rsidTr="00202F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BD8439" w14:textId="77777777" w:rsidR="00202F15" w:rsidRDefault="00202F15" w:rsidP="00202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8630D5" w14:textId="77777777" w:rsidR="00202F15" w:rsidRDefault="00202F15" w:rsidP="00202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PS &gt; 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0C4912" w14:textId="77777777" w:rsidR="00202F15" w:rsidRDefault="00202F15" w:rsidP="00202F15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5C34BE" w14:textId="314B45A0" w:rsidR="00202F15" w:rsidRDefault="00202F15" w:rsidP="00202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7AA43D" w14:textId="77777777" w:rsidR="00202F15" w:rsidRDefault="00202F15" w:rsidP="00202F15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BABFF" w14:textId="6D344AAF" w:rsidR="00202F15" w:rsidRDefault="00202F15" w:rsidP="00202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.6-19.4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</w:tcPr>
          <w:p w14:paraId="5D30D1A8" w14:textId="77777777" w:rsidR="00202F15" w:rsidRDefault="00202F15" w:rsidP="00202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7611DE5" w14:textId="04160E57" w:rsidR="00202F15" w:rsidRDefault="00202F15" w:rsidP="00202F15">
            <w:pPr>
              <w:rPr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202F15" w14:paraId="0B6BC4C2" w14:textId="77777777" w:rsidTr="00202F15"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577830" w14:textId="77777777" w:rsidR="00202F15" w:rsidRDefault="00202F15" w:rsidP="00202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AA8E3A" w14:textId="77777777" w:rsidR="00202F15" w:rsidRDefault="00202F15" w:rsidP="00202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I ≥ 3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EF0CE" w14:textId="77777777" w:rsidR="00202F15" w:rsidRDefault="00202F15" w:rsidP="00202F15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08EF58" w14:textId="77777777" w:rsidR="00202F15" w:rsidRDefault="00202F15" w:rsidP="00202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5.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3FD107" w14:textId="77777777" w:rsidR="00202F15" w:rsidRDefault="00202F15" w:rsidP="00202F15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42BEC7" w14:textId="3B4BFDF8" w:rsidR="00202F15" w:rsidRDefault="00202F15" w:rsidP="00202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5.5-42.5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1ED71" w14:textId="77777777" w:rsidR="00202F15" w:rsidRDefault="00202F15" w:rsidP="00202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8F487" w14:textId="34E800C2" w:rsidR="00202F15" w:rsidRDefault="00202F15" w:rsidP="00202F15">
            <w:pPr>
              <w:rPr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1</w:t>
            </w:r>
          </w:p>
        </w:tc>
      </w:tr>
      <w:tr w:rsidR="00202F15" w14:paraId="0C05B1CC" w14:textId="77777777" w:rsidTr="00206246">
        <w:tc>
          <w:tcPr>
            <w:tcW w:w="747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C8EF6F6" w14:textId="77777777" w:rsidR="00202F15" w:rsidRDefault="00202F15" w:rsidP="00202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*Statistically significant results are bolded. Abbreviations: TRISS, Trauma and Injury Severity score; C.I, Comprehensive Complication Index; CPS, Comorbidity Polypharmacy Score;, CI, Confidence Interval.</w:t>
            </w:r>
          </w:p>
          <w:p w14:paraId="32413E74" w14:textId="77777777" w:rsidR="00202F15" w:rsidRDefault="00202F15" w:rsidP="00202F15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</w:tbl>
    <w:p w14:paraId="13F8BCF3" w14:textId="487581BB" w:rsidR="004629B9" w:rsidRDefault="004629B9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E176151" w14:textId="22CD5A40" w:rsidR="00F62377" w:rsidRDefault="00F62377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284"/>
        <w:gridCol w:w="1531"/>
        <w:gridCol w:w="284"/>
        <w:gridCol w:w="1531"/>
        <w:gridCol w:w="284"/>
      </w:tblGrid>
      <w:tr w:rsidR="00F62377" w14:paraId="6284B12D" w14:textId="77777777" w:rsidTr="00307457">
        <w:tc>
          <w:tcPr>
            <w:tcW w:w="53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598222D" w14:textId="6ACEC1D7" w:rsidR="00F62377" w:rsidRDefault="00F623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Supplementary Table 1b: Demographics of patients included and excluded in the final model without penetrating thoracic trauma.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6414F4" w14:textId="77777777" w:rsidR="00F62377" w:rsidRDefault="00F62377">
            <w:pPr>
              <w:rPr>
                <w:lang w:val="en-GB"/>
              </w:rPr>
            </w:pPr>
          </w:p>
        </w:tc>
      </w:tr>
      <w:tr w:rsidR="00F62377" w14:paraId="72DC4B39" w14:textId="77777777" w:rsidTr="00F623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784A1" w14:textId="77777777" w:rsidR="00F62377" w:rsidRDefault="00F6237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07F8E5" w14:textId="77777777" w:rsidR="00F62377" w:rsidRDefault="00F62377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2E42BF3" w14:textId="77777777" w:rsidR="00F62377" w:rsidRDefault="00F623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atients in model</w:t>
            </w:r>
          </w:p>
          <w:p w14:paraId="66770369" w14:textId="77777777" w:rsidR="00F62377" w:rsidRDefault="00F623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(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= 42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CAAFD4" w14:textId="77777777" w:rsidR="00F62377" w:rsidRDefault="00F62377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0C84C4E" w14:textId="23CC5379" w:rsidR="00F62377" w:rsidRDefault="00F623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atients excluded from final regression model* </w:t>
            </w:r>
          </w:p>
          <w:p w14:paraId="5F242294" w14:textId="77777777" w:rsidR="00F62377" w:rsidRDefault="00F623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= 9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84F643B" w14:textId="77777777" w:rsidR="00F62377" w:rsidRDefault="00F62377">
            <w:pPr>
              <w:rPr>
                <w:lang w:val="en-GB"/>
              </w:rPr>
            </w:pPr>
          </w:p>
        </w:tc>
      </w:tr>
      <w:tr w:rsidR="00F62377" w14:paraId="3B5CD59B" w14:textId="77777777" w:rsidTr="00F623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3EC5CB" w14:textId="77777777" w:rsidR="00F62377" w:rsidRDefault="00F62377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B36A86D" w14:textId="77777777" w:rsidR="00F62377" w:rsidRDefault="00F62377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E859D5" w14:textId="77777777" w:rsidR="00F62377" w:rsidRDefault="00F623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ECAFA26" w14:textId="77777777" w:rsidR="00F62377" w:rsidRDefault="00F62377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EB5F5E" w14:textId="77777777" w:rsidR="00F62377" w:rsidRDefault="00F62377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FB671A3" w14:textId="77777777" w:rsidR="00F62377" w:rsidRDefault="00F62377">
            <w:pPr>
              <w:rPr>
                <w:lang w:val="en-GB"/>
              </w:rPr>
            </w:pPr>
          </w:p>
        </w:tc>
      </w:tr>
      <w:tr w:rsidR="00F62377" w14:paraId="13BFB1AF" w14:textId="77777777" w:rsidTr="00F623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7B80E9" w14:textId="243EF6BE" w:rsidR="00F62377" w:rsidRDefault="00193A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ths</w:t>
            </w:r>
            <w:r w:rsidR="00F6237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40D502C" w14:textId="77777777" w:rsidR="00F62377" w:rsidRDefault="00F62377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9869E" w14:textId="278157CF" w:rsidR="00F62377" w:rsidRDefault="00F62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 (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3E450C" w14:textId="77777777" w:rsidR="00F62377" w:rsidRDefault="00F62377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BBBB1" w14:textId="61B87361" w:rsidR="00F62377" w:rsidRDefault="00F62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2</w:t>
            </w:r>
            <w:r w:rsidR="001772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08C6971" w14:textId="77777777" w:rsidR="00F62377" w:rsidRDefault="00F62377">
            <w:pPr>
              <w:rPr>
                <w:lang w:val="en-GB"/>
              </w:rPr>
            </w:pPr>
          </w:p>
        </w:tc>
      </w:tr>
      <w:tr w:rsidR="00F62377" w14:paraId="387700D0" w14:textId="77777777" w:rsidTr="00F623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10455D" w14:textId="77777777" w:rsidR="00F62377" w:rsidRDefault="00F62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ISS (IQR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41E2DD" w14:textId="77777777" w:rsidR="00F62377" w:rsidRDefault="00F62377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A92F93" w14:textId="631A8DDD" w:rsidR="00F62377" w:rsidRDefault="00F62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 (13-2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692D47A" w14:textId="77777777" w:rsidR="00F62377" w:rsidRDefault="00F62377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DF708" w14:textId="6E719D29" w:rsidR="00F62377" w:rsidRDefault="00F62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16-3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92AB5E9" w14:textId="77777777" w:rsidR="00F62377" w:rsidRDefault="00F62377">
            <w:pPr>
              <w:rPr>
                <w:lang w:val="en-GB"/>
              </w:rPr>
            </w:pPr>
          </w:p>
        </w:tc>
      </w:tr>
      <w:tr w:rsidR="00F62377" w14:paraId="75A0AB21" w14:textId="77777777" w:rsidTr="00F62377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6F119" w14:textId="77777777" w:rsidR="00F62377" w:rsidRDefault="00F62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Age (SD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03C1523" w14:textId="77777777" w:rsidR="00F62377" w:rsidRDefault="00F62377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3BD61" w14:textId="11159C6C" w:rsidR="00F62377" w:rsidRDefault="00F62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1772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684E7AA" w14:textId="77777777" w:rsidR="00F62377" w:rsidRDefault="00F62377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B82BCA" w14:textId="1842B3B2" w:rsidR="00F62377" w:rsidRDefault="00F62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3A04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</w:t>
            </w:r>
            <w:r w:rsidR="001772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74C5B7" w14:textId="77777777" w:rsidR="00F62377" w:rsidRDefault="00F62377">
            <w:pPr>
              <w:rPr>
                <w:lang w:val="en-GB"/>
              </w:rPr>
            </w:pPr>
          </w:p>
        </w:tc>
      </w:tr>
      <w:tr w:rsidR="00F62377" w14:paraId="5A37D63B" w14:textId="77777777" w:rsidTr="00F62377"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D20E7F" w14:textId="77777777" w:rsidR="00F62377" w:rsidRDefault="00F62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 (male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82DB34" w14:textId="77777777" w:rsidR="00F62377" w:rsidRDefault="00F62377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203527" w14:textId="0BB837E3" w:rsidR="00F62377" w:rsidRDefault="00F62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3 (76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A3FC26" w14:textId="77777777" w:rsidR="00F62377" w:rsidRDefault="00F62377">
            <w:pPr>
              <w:rPr>
                <w:lang w:val="en-GB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0D15A0" w14:textId="7F4B8443" w:rsidR="00F62377" w:rsidRDefault="00F6237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 (8</w:t>
            </w:r>
            <w:r w:rsidR="001772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34A1A" w14:textId="77777777" w:rsidR="00F62377" w:rsidRDefault="00F62377">
            <w:pPr>
              <w:rPr>
                <w:lang w:val="en-GB"/>
              </w:rPr>
            </w:pPr>
          </w:p>
        </w:tc>
      </w:tr>
    </w:tbl>
    <w:p w14:paraId="22BD6A75" w14:textId="6E51D593" w:rsidR="00F62377" w:rsidRPr="00F62377" w:rsidRDefault="00F62377" w:rsidP="00FB467E">
      <w:pPr>
        <w:spacing w:after="0" w:line="240" w:lineRule="auto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F62377">
        <w:rPr>
          <w:rFonts w:ascii="Times New Roman" w:hAnsi="Times New Roman" w:cs="Times New Roman"/>
          <w:bCs/>
          <w:sz w:val="16"/>
          <w:szCs w:val="16"/>
          <w:lang w:val="en-GB"/>
        </w:rPr>
        <w:t>*due to missing data or penetrating trauma</w:t>
      </w:r>
    </w:p>
    <w:p w14:paraId="7957C77D" w14:textId="378D05CA" w:rsidR="00F62377" w:rsidRDefault="00F62377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823E821" w14:textId="77777777" w:rsidR="00F62377" w:rsidRDefault="00F62377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CB18E1D" w14:textId="77777777" w:rsidR="00F62377" w:rsidRDefault="00F62377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C416558" w14:textId="77777777" w:rsidR="00F62377" w:rsidRDefault="00F62377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ECFD7B0" w14:textId="77777777" w:rsidR="00F62377" w:rsidRDefault="00F62377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613303E" w14:textId="77777777" w:rsidR="00F62377" w:rsidRDefault="00F62377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4A354E82" w14:textId="77777777" w:rsidR="00F62377" w:rsidRDefault="00F62377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15C7DB3A" w14:textId="77777777" w:rsidR="00F62377" w:rsidRDefault="00F62377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AB50F65" w14:textId="77777777" w:rsidR="00F62377" w:rsidRDefault="00F62377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E5A63D2" w14:textId="77777777" w:rsidR="00F62377" w:rsidRDefault="00F62377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5F659AB2" w14:textId="77777777" w:rsidR="00F62377" w:rsidRDefault="00F62377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5704331" w14:textId="77777777" w:rsidR="00F62377" w:rsidRDefault="00F62377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38816D2" w14:textId="77777777" w:rsidR="00F62377" w:rsidRDefault="00F62377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612D7CC" w14:textId="77777777" w:rsidR="00F62377" w:rsidRDefault="00F62377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016A0F7" w14:textId="68BE7D4B" w:rsidR="00F62377" w:rsidRDefault="00F62377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ED9A625" w14:textId="77777777" w:rsidR="001F73D1" w:rsidRDefault="001F73D1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D07ECA2" w14:textId="77777777" w:rsidR="00F62377" w:rsidRDefault="00F62377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72DF1418" w14:textId="7894097A" w:rsidR="00FB467E" w:rsidRDefault="00FB467E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14:paraId="623C7A90" w14:textId="4536E039" w:rsidR="001F73D1" w:rsidRDefault="001F73D1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544B27D" w14:textId="17803FB4" w:rsidR="001F73D1" w:rsidRDefault="001F73D1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2E188B26" w14:textId="7E9EF177" w:rsidR="001F73D1" w:rsidRDefault="001F73D1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2A25911" w14:textId="193FBE50" w:rsidR="001F73D1" w:rsidRDefault="001F73D1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D74D46F" w14:textId="46068A34" w:rsidR="001F73D1" w:rsidRDefault="001F73D1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03F0CB9B" w14:textId="77777777" w:rsidR="001F73D1" w:rsidRPr="00CF272B" w:rsidRDefault="001F73D1" w:rsidP="00FB467E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6771" w:type="dxa"/>
        <w:tblLook w:val="04A0" w:firstRow="1" w:lastRow="0" w:firstColumn="1" w:lastColumn="0" w:noHBand="0" w:noVBand="1"/>
      </w:tblPr>
      <w:tblGrid>
        <w:gridCol w:w="1951"/>
        <w:gridCol w:w="316"/>
        <w:gridCol w:w="1011"/>
        <w:gridCol w:w="374"/>
        <w:gridCol w:w="1559"/>
        <w:gridCol w:w="426"/>
        <w:gridCol w:w="1134"/>
      </w:tblGrid>
      <w:tr w:rsidR="006E345D" w:rsidRPr="00CF272B" w14:paraId="0C0A3167" w14:textId="77777777" w:rsidTr="003F2309">
        <w:tc>
          <w:tcPr>
            <w:tcW w:w="677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DED92D8" w14:textId="77777777" w:rsidR="00FB467E" w:rsidRDefault="00FB467E" w:rsidP="000F06C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54062D71" w14:textId="007D42BE" w:rsidR="006E345D" w:rsidRPr="00CF272B" w:rsidRDefault="006E345D" w:rsidP="000F06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Supplementary Table </w:t>
            </w:r>
            <w:r w:rsidR="00F623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CF2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: Multivariable analysis for mortality in subgroup polytrauma without TBI.</w:t>
            </w:r>
          </w:p>
        </w:tc>
      </w:tr>
      <w:tr w:rsidR="006E345D" w:rsidRPr="00CF272B" w14:paraId="073EC441" w14:textId="77777777" w:rsidTr="003F230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C263800" w14:textId="7252E59C" w:rsidR="006E345D" w:rsidRPr="00CF272B" w:rsidRDefault="006E345D" w:rsidP="000F06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Factor and variable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013F270E" w14:textId="77777777" w:rsidR="006E345D" w:rsidRPr="00CF272B" w:rsidRDefault="006E345D" w:rsidP="000F06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C9E966" w14:textId="6DA9D916" w:rsidR="006E345D" w:rsidRPr="00CF272B" w:rsidRDefault="006E345D" w:rsidP="000F06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</w:rPr>
              <w:t>Odds ratio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530BD96D" w14:textId="77777777" w:rsidR="006E345D" w:rsidRPr="00CF272B" w:rsidRDefault="006E345D" w:rsidP="000F06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5A8B50" w14:textId="77777777" w:rsidR="006E345D" w:rsidRPr="00CF272B" w:rsidRDefault="006E345D" w:rsidP="006E34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95% CI for odds ratio </w:t>
            </w:r>
          </w:p>
          <w:p w14:paraId="08A11B38" w14:textId="1768395F" w:rsidR="006E345D" w:rsidRPr="00CF272B" w:rsidRDefault="006E345D" w:rsidP="006E3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pper - Lowe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79DE70C" w14:textId="77777777" w:rsidR="006E345D" w:rsidRPr="00CF272B" w:rsidRDefault="006E345D" w:rsidP="000F06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B57792" w14:textId="73EB22D1" w:rsidR="006E345D" w:rsidRPr="00CF272B" w:rsidRDefault="006E345D" w:rsidP="000F06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</w:rPr>
              <w:t>P-value*</w:t>
            </w:r>
          </w:p>
        </w:tc>
      </w:tr>
      <w:tr w:rsidR="006E345D" w:rsidRPr="00CF272B" w14:paraId="6A45C7A2" w14:textId="77777777" w:rsidTr="003F230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DFBA624" w14:textId="713F922C" w:rsidR="006E345D" w:rsidRPr="00CF272B" w:rsidRDefault="006E345D" w:rsidP="000F06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</w:rPr>
              <w:t>Final multivariate model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0A217338" w14:textId="77777777" w:rsidR="006E345D" w:rsidRPr="00CF272B" w:rsidRDefault="006E345D" w:rsidP="000F06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4DF167" w14:textId="77777777" w:rsidR="006E345D" w:rsidRPr="00CF272B" w:rsidRDefault="006E345D" w:rsidP="000F06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0932CFE4" w14:textId="77777777" w:rsidR="006E345D" w:rsidRPr="00CF272B" w:rsidRDefault="006E345D" w:rsidP="000F06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5E1EA3" w14:textId="77777777" w:rsidR="006E345D" w:rsidRPr="00CF272B" w:rsidRDefault="006E345D" w:rsidP="000F06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ECA57FD" w14:textId="77777777" w:rsidR="006E345D" w:rsidRPr="00CF272B" w:rsidRDefault="006E345D" w:rsidP="000F06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9E59A7" w14:textId="77777777" w:rsidR="006E345D" w:rsidRPr="00CF272B" w:rsidRDefault="006E345D" w:rsidP="000F06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345D" w:rsidRPr="00CF272B" w14:paraId="082F9F9C" w14:textId="77777777" w:rsidTr="003F230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208943B" w14:textId="4A67AF32" w:rsidR="006E345D" w:rsidRPr="00CF272B" w:rsidRDefault="006E345D" w:rsidP="006E3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3F2309">
              <w:rPr>
                <w:rFonts w:ascii="Times New Roman" w:hAnsi="Times New Roman" w:cs="Times New Roman"/>
                <w:sz w:val="20"/>
                <w:szCs w:val="20"/>
              </w:rPr>
              <w:t>RISS</w:t>
            </w:r>
            <w:r w:rsidRPr="00CF272B">
              <w:rPr>
                <w:rFonts w:ascii="Times New Roman" w:hAnsi="Times New Roman" w:cs="Times New Roman"/>
                <w:sz w:val="20"/>
                <w:szCs w:val="20"/>
              </w:rPr>
              <w:t xml:space="preserve"> 75-100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6E2B5101" w14:textId="77777777" w:rsidR="006E345D" w:rsidRPr="00CF272B" w:rsidRDefault="006E345D" w:rsidP="006E3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0ECF8EB3" w14:textId="051BDB03" w:rsidR="006E345D" w:rsidRPr="00CF272B" w:rsidRDefault="006E345D" w:rsidP="006E3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4BA21BE7" w14:textId="77777777" w:rsidR="006E345D" w:rsidRPr="00CF272B" w:rsidRDefault="006E345D" w:rsidP="006E3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155392" w14:textId="77777777" w:rsidR="006E345D" w:rsidRPr="00CF272B" w:rsidRDefault="006E345D" w:rsidP="006E3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E33DC09" w14:textId="77777777" w:rsidR="006E345D" w:rsidRPr="00CF272B" w:rsidRDefault="006E345D" w:rsidP="006E3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8D107F" w14:textId="77777777" w:rsidR="006E345D" w:rsidRPr="00CF272B" w:rsidRDefault="006E345D" w:rsidP="006E3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E345D" w:rsidRPr="00CF272B" w14:paraId="7FAF0B83" w14:textId="77777777" w:rsidTr="003F230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60AEB9B" w14:textId="3C162080" w:rsidR="006E345D" w:rsidRPr="00CF272B" w:rsidRDefault="006E345D" w:rsidP="006E3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3F2309">
              <w:rPr>
                <w:rFonts w:ascii="Times New Roman" w:hAnsi="Times New Roman" w:cs="Times New Roman"/>
                <w:sz w:val="20"/>
                <w:szCs w:val="20"/>
              </w:rPr>
              <w:t>RISS</w:t>
            </w:r>
            <w:r w:rsidRPr="00CF272B">
              <w:rPr>
                <w:rFonts w:ascii="Times New Roman" w:hAnsi="Times New Roman" w:cs="Times New Roman"/>
                <w:sz w:val="20"/>
                <w:szCs w:val="20"/>
              </w:rPr>
              <w:t xml:space="preserve"> 50-75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0BFD5B2D" w14:textId="77777777" w:rsidR="006E345D" w:rsidRPr="00CF272B" w:rsidRDefault="006E345D" w:rsidP="006E3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119F73DD" w14:textId="18ADBB1D" w:rsidR="006E345D" w:rsidRPr="00CF272B" w:rsidRDefault="006E345D" w:rsidP="006E3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2D2CA6B3" w14:textId="77777777" w:rsidR="006E345D" w:rsidRPr="00CF272B" w:rsidRDefault="006E345D" w:rsidP="006E3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03EA76" w14:textId="390483FC" w:rsidR="006E345D" w:rsidRPr="00CF272B" w:rsidRDefault="006E345D" w:rsidP="006E3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–13.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24664A5" w14:textId="77777777" w:rsidR="006E345D" w:rsidRPr="00CF272B" w:rsidRDefault="006E345D" w:rsidP="006E3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8FD521" w14:textId="0B27B7C9" w:rsidR="006E345D" w:rsidRPr="00CF272B" w:rsidRDefault="00965D0C" w:rsidP="006E3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6E345D" w:rsidRPr="00CF272B" w14:paraId="3C15697B" w14:textId="5BF003C7" w:rsidTr="003F2309">
        <w:tc>
          <w:tcPr>
            <w:tcW w:w="22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99447" w14:textId="1539C0C5" w:rsidR="006E345D" w:rsidRPr="00CF272B" w:rsidRDefault="006E345D" w:rsidP="006E3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="003F2309">
              <w:rPr>
                <w:rFonts w:ascii="Times New Roman" w:hAnsi="Times New Roman" w:cs="Times New Roman"/>
                <w:bCs/>
                <w:sz w:val="20"/>
                <w:szCs w:val="20"/>
              </w:rPr>
              <w:t>RISS</w:t>
            </w: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-50</w:t>
            </w:r>
          </w:p>
        </w:tc>
        <w:tc>
          <w:tcPr>
            <w:tcW w:w="450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51379D8" w14:textId="45A2E1D7" w:rsidR="006E345D" w:rsidRPr="003F2309" w:rsidRDefault="006E345D" w:rsidP="006E34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2309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emoved in the model due to direct correlation with mortality</w:t>
            </w:r>
          </w:p>
        </w:tc>
      </w:tr>
      <w:tr w:rsidR="006E345D" w:rsidRPr="00CF272B" w14:paraId="684249D3" w14:textId="77777777" w:rsidTr="003F230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C7C71CC" w14:textId="61019E24" w:rsidR="006E345D" w:rsidRPr="00CF272B" w:rsidRDefault="006E345D" w:rsidP="006E3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CPS &gt; 9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</w:tcPr>
          <w:p w14:paraId="6D2657FA" w14:textId="77777777" w:rsidR="006E345D" w:rsidRPr="00CF272B" w:rsidRDefault="006E345D" w:rsidP="006E3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30A0CDA" w14:textId="27512262" w:rsidR="006E345D" w:rsidRPr="00CF272B" w:rsidRDefault="006E345D" w:rsidP="006E3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5.3</w:t>
            </w:r>
          </w:p>
        </w:tc>
        <w:tc>
          <w:tcPr>
            <w:tcW w:w="374" w:type="dxa"/>
            <w:tcBorders>
              <w:top w:val="nil"/>
              <w:left w:val="nil"/>
              <w:bottom w:val="nil"/>
              <w:right w:val="nil"/>
            </w:tcBorders>
          </w:tcPr>
          <w:p w14:paraId="639BEAEC" w14:textId="77777777" w:rsidR="006E345D" w:rsidRPr="00CF272B" w:rsidRDefault="006E345D" w:rsidP="006E3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9056F1" w14:textId="1C2FB174" w:rsidR="006E345D" w:rsidRPr="00CF272B" w:rsidRDefault="006E345D" w:rsidP="006E3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– 33.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F645B62" w14:textId="77777777" w:rsidR="006E345D" w:rsidRPr="00CF272B" w:rsidRDefault="006E345D" w:rsidP="006E3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126D96" w14:textId="7E67AB06" w:rsidR="006E345D" w:rsidRPr="00CF272B" w:rsidRDefault="00965D0C" w:rsidP="006E3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6E345D" w:rsidRPr="00CF272B" w14:paraId="698FA90A" w14:textId="77777777" w:rsidTr="003F2309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9A513" w14:textId="4754D5ED" w:rsidR="006E345D" w:rsidRPr="00CF272B" w:rsidRDefault="006E345D" w:rsidP="006E345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</w:rPr>
              <w:t>CD ≥ 3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E83D3" w14:textId="77777777" w:rsidR="006E345D" w:rsidRPr="00CF272B" w:rsidRDefault="006E345D" w:rsidP="006E34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3F8CA" w14:textId="6EA0DF64" w:rsidR="006E345D" w:rsidRPr="00CF272B" w:rsidRDefault="006E345D" w:rsidP="006E34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</w:rPr>
              <w:t>17.5</w:t>
            </w:r>
          </w:p>
        </w:tc>
        <w:tc>
          <w:tcPr>
            <w:tcW w:w="3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C2DA2" w14:textId="77777777" w:rsidR="006E345D" w:rsidRPr="00CF272B" w:rsidRDefault="006E345D" w:rsidP="006E34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6F67EE" w14:textId="52D0A850" w:rsidR="006E345D" w:rsidRPr="00CF272B" w:rsidRDefault="006E345D" w:rsidP="006E34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.5-88.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30B9F" w14:textId="77777777" w:rsidR="006E345D" w:rsidRPr="00CF272B" w:rsidRDefault="006E345D" w:rsidP="006E34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1BDC2" w14:textId="09175029" w:rsidR="006E345D" w:rsidRPr="00CF272B" w:rsidRDefault="00965D0C" w:rsidP="006E34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6E345D" w:rsidRPr="00CF272B" w14:paraId="437399B0" w14:textId="77777777" w:rsidTr="003F2309">
        <w:tc>
          <w:tcPr>
            <w:tcW w:w="677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55752" w14:textId="1A67E882" w:rsidR="006E345D" w:rsidRPr="00CF272B" w:rsidRDefault="006E345D" w:rsidP="006E345D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27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Statistically significant results are bolded. Abbreviations: TRISS, Trauma and Injury Severity score; CD, Clavien Dindo; CPS, Comorbidity Polypharmacy Score;, CI, Confidence Interval.</w:t>
            </w:r>
          </w:p>
        </w:tc>
      </w:tr>
    </w:tbl>
    <w:p w14:paraId="7D3C6783" w14:textId="115C06CD" w:rsidR="000F06CF" w:rsidRPr="00CF272B" w:rsidRDefault="000F06CF">
      <w:pPr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03"/>
        <w:gridCol w:w="1491"/>
        <w:gridCol w:w="1276"/>
        <w:gridCol w:w="1701"/>
      </w:tblGrid>
      <w:tr w:rsidR="004D4B50" w14:paraId="6026C939" w14:textId="77777777" w:rsidTr="00B27E14">
        <w:tc>
          <w:tcPr>
            <w:tcW w:w="677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A18B00E" w14:textId="7601C5F4" w:rsidR="004D4B50" w:rsidRPr="004D4B50" w:rsidRDefault="004D4B5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4D4B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ry </w:t>
            </w:r>
            <w:r w:rsidR="00A3239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</w:t>
            </w:r>
            <w:r w:rsidRPr="004D4B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ble </w:t>
            </w:r>
            <w:r w:rsidR="00F6237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  <w:r w:rsidRPr="004D4B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: </w:t>
            </w:r>
            <w:r w:rsidR="004D74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atients </w:t>
            </w:r>
            <w:r w:rsidRPr="004D4B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included and excluded in subgroup </w:t>
            </w:r>
            <w:r w:rsidR="004D74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nalysis </w:t>
            </w:r>
            <w:r w:rsidRPr="004D4B5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lytrauma without TBI</w:t>
            </w:r>
          </w:p>
        </w:tc>
      </w:tr>
      <w:tr w:rsidR="004D4B50" w14:paraId="326143DC" w14:textId="77777777" w:rsidTr="00B27E14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38FDCC4" w14:textId="45D1A39E" w:rsidR="004D4B50" w:rsidRPr="00CF272B" w:rsidRDefault="004D749F" w:rsidP="004D4B5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F272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19FD13" w14:textId="77777777" w:rsidR="004D4B50" w:rsidRPr="00CF272B" w:rsidRDefault="004D4B50" w:rsidP="004D4B5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tients in model </w:t>
            </w:r>
          </w:p>
          <w:p w14:paraId="611515E8" w14:textId="2B1C193A" w:rsidR="004D4B50" w:rsidRPr="004D4B50" w:rsidRDefault="004D4B50" w:rsidP="004D4B5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CF272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CF2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= 184 </w:t>
            </w:r>
            <w:r w:rsidRPr="00CF272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F642CC" w14:textId="77777777" w:rsidR="004D4B50" w:rsidRDefault="004D4B50" w:rsidP="004D4B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4050C4" w14:textId="609FB90F" w:rsidR="004D4B50" w:rsidRPr="00CF272B" w:rsidRDefault="004D4B50" w:rsidP="004D4B5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cluded patients*</w:t>
            </w:r>
          </w:p>
          <w:p w14:paraId="026D339A" w14:textId="5A714059" w:rsidR="004D4B50" w:rsidRPr="004D4B50" w:rsidRDefault="004D4B50" w:rsidP="004D4B5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CF272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CF2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= 31)</w:t>
            </w:r>
          </w:p>
        </w:tc>
      </w:tr>
      <w:tr w:rsidR="004D4B50" w14:paraId="59147181" w14:textId="77777777" w:rsidTr="00B27E14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B027C21" w14:textId="5F1CE373" w:rsidR="004D4B50" w:rsidRDefault="00EB4C3E" w:rsidP="004D4B5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eaths</w:t>
            </w:r>
          </w:p>
        </w:tc>
        <w:tc>
          <w:tcPr>
            <w:tcW w:w="14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60D176" w14:textId="366DF644" w:rsidR="004D4B50" w:rsidRDefault="004D4B50" w:rsidP="004D4B50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14 (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505CAE" w14:textId="77777777" w:rsidR="004D4B50" w:rsidRDefault="004D4B50" w:rsidP="004D4B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005D9E" w14:textId="2F1989CF" w:rsidR="004D4B50" w:rsidRDefault="004D4B50" w:rsidP="004D4B50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17 (55)</w:t>
            </w:r>
          </w:p>
        </w:tc>
      </w:tr>
      <w:tr w:rsidR="004D4B50" w14:paraId="60B11A82" w14:textId="77777777" w:rsidTr="00B27E14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0534C7E" w14:textId="0C318332" w:rsidR="004D4B50" w:rsidRDefault="004D4B50" w:rsidP="004D4B50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Me</w:t>
            </w:r>
            <w:r w:rsidR="009A1C33">
              <w:rPr>
                <w:rFonts w:ascii="Times New Roman" w:hAnsi="Times New Roman" w:cs="Times New Roman"/>
                <w:bCs/>
                <w:sz w:val="20"/>
                <w:szCs w:val="20"/>
              </w:rPr>
              <w:t>di</w:t>
            </w: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an ISS (</w:t>
            </w:r>
            <w:r w:rsidR="009A1C33">
              <w:rPr>
                <w:rFonts w:ascii="Times New Roman" w:hAnsi="Times New Roman" w:cs="Times New Roman"/>
                <w:bCs/>
                <w:sz w:val="20"/>
                <w:szCs w:val="20"/>
              </w:rPr>
              <w:t>IQR</w:t>
            </w: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16AA1D19" w14:textId="468C4D01" w:rsidR="004D4B50" w:rsidRDefault="009A1C33" w:rsidP="004D4B5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2</w:t>
            </w:r>
            <w:r w:rsidR="004D4B50"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7-26</w:t>
            </w:r>
            <w:r w:rsidR="004D4B50"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2AF8B7" w14:textId="77777777" w:rsidR="004D4B50" w:rsidRDefault="004D4B50" w:rsidP="004D4B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9441E7" w14:textId="3EEFA9FB" w:rsidR="004D4B50" w:rsidRDefault="009A1C33" w:rsidP="004D4B5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  <w:r w:rsidR="004D4B50"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9-38</w:t>
            </w:r>
            <w:r w:rsidR="004D4B50"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4D4B50" w14:paraId="00B76986" w14:textId="77777777" w:rsidTr="00B27E14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552C63F" w14:textId="376FC0C3" w:rsidR="004D4B50" w:rsidRDefault="004D4B50" w:rsidP="004D4B50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Mean Age (SD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538C0A45" w14:textId="25475F56" w:rsidR="004D4B50" w:rsidRDefault="004D4B50" w:rsidP="004D4B50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 w:rsidR="00177243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72D96D" w14:textId="77777777" w:rsidR="004D4B50" w:rsidRDefault="004D4B50" w:rsidP="004D4B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0BF4B3" w14:textId="17B0345D" w:rsidR="004D4B50" w:rsidRDefault="004D4B50" w:rsidP="004D4B50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42 (15)</w:t>
            </w:r>
          </w:p>
        </w:tc>
      </w:tr>
      <w:tr w:rsidR="004D4B50" w14:paraId="25FD54EE" w14:textId="77777777" w:rsidTr="00B27E14"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57DBC6" w14:textId="5542C232" w:rsidR="004D4B50" w:rsidRDefault="004D4B50" w:rsidP="004D4B50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Sex (male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970736" w14:textId="356D6068" w:rsidR="004D4B50" w:rsidRDefault="004D4B50" w:rsidP="004D4B50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141 (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FC5E25" w14:textId="77777777" w:rsidR="004D4B50" w:rsidRDefault="004D4B50" w:rsidP="004D4B5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4AA7D" w14:textId="4BADC662" w:rsidR="004D4B50" w:rsidRDefault="004D4B50" w:rsidP="004D4B50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25 (81)</w:t>
            </w:r>
          </w:p>
        </w:tc>
      </w:tr>
      <w:tr w:rsidR="004D4B50" w14:paraId="54087C50" w14:textId="77777777" w:rsidTr="00B27E14"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46878" w14:textId="29BC7FD6" w:rsidR="004D4B50" w:rsidRDefault="004D4B50" w:rsidP="004D4B5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breviations: ISS, Injury Severity Score. </w:t>
            </w:r>
            <w:r w:rsidRPr="00CF27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Excluded patients due to missing data or estimability.</w:t>
            </w:r>
          </w:p>
        </w:tc>
      </w:tr>
    </w:tbl>
    <w:p w14:paraId="127DA3D8" w14:textId="79033FE0" w:rsidR="000F06CF" w:rsidRPr="00CF272B" w:rsidRDefault="000F06CF">
      <w:pPr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6771" w:type="dxa"/>
        <w:tblLook w:val="04A0" w:firstRow="1" w:lastRow="0" w:firstColumn="1" w:lastColumn="0" w:noHBand="0" w:noVBand="1"/>
      </w:tblPr>
      <w:tblGrid>
        <w:gridCol w:w="1526"/>
        <w:gridCol w:w="709"/>
        <w:gridCol w:w="992"/>
        <w:gridCol w:w="425"/>
        <w:gridCol w:w="1559"/>
        <w:gridCol w:w="426"/>
        <w:gridCol w:w="1134"/>
      </w:tblGrid>
      <w:tr w:rsidR="004D749F" w14:paraId="5F25105C" w14:textId="77777777" w:rsidTr="00B27E14">
        <w:tc>
          <w:tcPr>
            <w:tcW w:w="6771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76D821B" w14:textId="3D03EF3F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pplementary Table </w:t>
            </w:r>
            <w:r w:rsidR="00F623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CF2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 Multivariable analysis for mortality in subgroup polytrauma with TBI.</w:t>
            </w:r>
          </w:p>
        </w:tc>
      </w:tr>
      <w:tr w:rsidR="004D749F" w14:paraId="4B12ED45" w14:textId="77777777" w:rsidTr="003F230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2BF18F5C" w14:textId="11E5888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</w:rPr>
              <w:t>Factor and variab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159283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A2A07A" w14:textId="2D314CE5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</w:rPr>
              <w:t>Odds ratio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CF34FF2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04BA0F" w14:textId="77777777" w:rsidR="004D749F" w:rsidRPr="00CF272B" w:rsidRDefault="004D749F" w:rsidP="004D74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95% CI for odds ratio </w:t>
            </w:r>
          </w:p>
          <w:p w14:paraId="2D4ED8D9" w14:textId="3430C5F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pp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- Lowe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4E1BFD1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889D9A" w14:textId="3E00A2DA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</w:rPr>
              <w:t>P-value*</w:t>
            </w:r>
          </w:p>
        </w:tc>
      </w:tr>
      <w:tr w:rsidR="004D749F" w14:paraId="31FC9083" w14:textId="77777777" w:rsidTr="003F230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30253F1E" w14:textId="07AA2595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Female s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F32D94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284BC6" w14:textId="44DA82B2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3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EFCFEF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08D7F8" w14:textId="124DA63D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7.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C521E42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5FA9A9" w14:textId="1A77A4A0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</w:tr>
      <w:tr w:rsidR="004D749F" w14:paraId="6A698E53" w14:textId="77777777" w:rsidTr="003F230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140BC72" w14:textId="4C41C771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3F2309">
              <w:rPr>
                <w:rFonts w:ascii="Times New Roman" w:hAnsi="Times New Roman" w:cs="Times New Roman"/>
                <w:sz w:val="20"/>
                <w:szCs w:val="20"/>
              </w:rPr>
              <w:t>RISS</w:t>
            </w:r>
            <w:r w:rsidRPr="00CF272B">
              <w:rPr>
                <w:rFonts w:ascii="Times New Roman" w:hAnsi="Times New Roman" w:cs="Times New Roman"/>
                <w:sz w:val="20"/>
                <w:szCs w:val="20"/>
              </w:rPr>
              <w:t xml:space="preserve"> 75-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B8A267F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F3C21C" w14:textId="0DD4B80A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 w:rsidRPr="00CF272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B6A7C44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2E4393" w14:textId="004E4ACC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CE33671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AC774C" w14:textId="7AF34651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D749F" w14:paraId="3757EC9F" w14:textId="77777777" w:rsidTr="003F230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6E85FFAF" w14:textId="139EF164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3F2309">
              <w:rPr>
                <w:rFonts w:ascii="Times New Roman" w:hAnsi="Times New Roman" w:cs="Times New Roman"/>
                <w:sz w:val="20"/>
                <w:szCs w:val="20"/>
              </w:rPr>
              <w:t>RISS</w:t>
            </w:r>
            <w:r w:rsidRPr="00CF272B">
              <w:rPr>
                <w:rFonts w:ascii="Times New Roman" w:hAnsi="Times New Roman" w:cs="Times New Roman"/>
                <w:sz w:val="20"/>
                <w:szCs w:val="20"/>
              </w:rPr>
              <w:t xml:space="preserve"> 50-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AECE3E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2AE921" w14:textId="34A51526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F3E7135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89A60A" w14:textId="15B82EDB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0.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0B3B8C7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C4A0C1" w14:textId="61DD9A78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4D749F" w14:paraId="5C7826E2" w14:textId="77777777" w:rsidTr="003F230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431D67CD" w14:textId="27941C76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T</w:t>
            </w:r>
            <w:r w:rsidR="003F2309">
              <w:rPr>
                <w:rFonts w:ascii="Times New Roman" w:hAnsi="Times New Roman" w:cs="Times New Roman"/>
                <w:bCs/>
                <w:sz w:val="20"/>
                <w:szCs w:val="20"/>
              </w:rPr>
              <w:t>RISS</w:t>
            </w: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0-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240DB8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2F3B6A" w14:textId="3C293184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17.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30716BF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004A92" w14:textId="1D3BA3C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14.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36.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0398AD2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8F7494" w14:textId="0D7BCFFA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0.06</w:t>
            </w:r>
          </w:p>
        </w:tc>
      </w:tr>
      <w:tr w:rsidR="004D749F" w14:paraId="696F6BA4" w14:textId="77777777" w:rsidTr="003F2309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08789322" w14:textId="135565BF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CPS &gt; 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B12977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9070DA" w14:textId="135D5F36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6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F4644FF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D1B065" w14:textId="0A277EAA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15.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868F0A7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E507F7" w14:textId="61E67040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0.14</w:t>
            </w:r>
          </w:p>
        </w:tc>
      </w:tr>
      <w:tr w:rsidR="004D749F" w14:paraId="445EAC2D" w14:textId="77777777" w:rsidTr="003F2309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15568" w14:textId="4E2D0A4E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</w:rPr>
              <w:t>CI ≥ 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B66706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B2EE9" w14:textId="001A4E52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</w:rPr>
              <w:t>13.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3A9C4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48743" w14:textId="1E7876A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</w:rPr>
              <w:t>4.8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32.5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7604FB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A03BF" w14:textId="606D3D8F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4D749F" w14:paraId="6409EA14" w14:textId="77777777" w:rsidTr="00B27E14">
        <w:tc>
          <w:tcPr>
            <w:tcW w:w="677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3C859" w14:textId="4E16EDA3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sz w:val="16"/>
                <w:szCs w:val="20"/>
                <w:lang w:val="en-US"/>
              </w:rPr>
              <w:t>*Statistically significant results are bolded. Abbreviations: TRISS, Trauma and Injury Severity score; C.I, Comprehensive Complication Index; CPS, Comorbidity Polypharmacy Score;, CI, Confidence Interval.</w:t>
            </w:r>
          </w:p>
        </w:tc>
      </w:tr>
    </w:tbl>
    <w:p w14:paraId="2CA1AFAA" w14:textId="77777777" w:rsidR="000F06CF" w:rsidRPr="00CF272B" w:rsidRDefault="000F06CF">
      <w:pPr>
        <w:rPr>
          <w:rFonts w:ascii="Times New Roman" w:hAnsi="Times New Roman" w:cs="Times New Roman"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03"/>
        <w:gridCol w:w="1491"/>
        <w:gridCol w:w="1276"/>
        <w:gridCol w:w="1701"/>
      </w:tblGrid>
      <w:tr w:rsidR="004D749F" w14:paraId="574BDF33" w14:textId="77777777" w:rsidTr="00B27E14">
        <w:tc>
          <w:tcPr>
            <w:tcW w:w="677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F219B33" w14:textId="5F51B690" w:rsidR="004D749F" w:rsidRDefault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pplementary Table </w:t>
            </w:r>
            <w:r w:rsidR="00F623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  <w:r w:rsidRPr="00CF2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included in analysis</w:t>
            </w:r>
            <w:r w:rsidRPr="00CF2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ubgroup polytrauma with TBI.</w:t>
            </w:r>
          </w:p>
        </w:tc>
      </w:tr>
      <w:tr w:rsidR="004D749F" w14:paraId="1C561082" w14:textId="77777777" w:rsidTr="00B27E14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4BE820B" w14:textId="6C1B9622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34BC43" w14:textId="77777777" w:rsidR="004D749F" w:rsidRPr="00CF272B" w:rsidRDefault="004D749F" w:rsidP="004D749F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tients in model (</w:t>
            </w:r>
            <w:r w:rsidRPr="00CF272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CF2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 80</w:t>
            </w:r>
            <w:r w:rsidRPr="00CF272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)</w:t>
            </w:r>
          </w:p>
          <w:p w14:paraId="6B8FA3A7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863EB3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46EB6E" w14:textId="77777777" w:rsidR="004D749F" w:rsidRPr="00CF272B" w:rsidRDefault="004D749F" w:rsidP="004D74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cluded patients**</w:t>
            </w:r>
          </w:p>
          <w:p w14:paraId="28C2CBE1" w14:textId="77777777" w:rsidR="004D749F" w:rsidRPr="00CF272B" w:rsidRDefault="004D749F" w:rsidP="004D749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F2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CF272B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n</w:t>
            </w:r>
            <w:r w:rsidRPr="00CF27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= 18)</w:t>
            </w:r>
          </w:p>
          <w:p w14:paraId="39200469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749F" w14:paraId="1E81B79F" w14:textId="77777777" w:rsidTr="00B27E14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CC3FA6F" w14:textId="69EFEA8C" w:rsidR="004D749F" w:rsidRDefault="002623EC" w:rsidP="004D749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</w:t>
            </w:r>
            <w:r w:rsidR="004D749F"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eaths</w:t>
            </w:r>
          </w:p>
        </w:tc>
        <w:tc>
          <w:tcPr>
            <w:tcW w:w="14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6B386E" w14:textId="3039479C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17 (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60D870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5BF98E" w14:textId="0688C46C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8 (45)</w:t>
            </w:r>
          </w:p>
        </w:tc>
      </w:tr>
      <w:tr w:rsidR="004D749F" w14:paraId="63A68DFC" w14:textId="77777777" w:rsidTr="00B27E14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16E0C20" w14:textId="2FBD49FC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Me</w:t>
            </w:r>
            <w:r w:rsidR="009A1C33">
              <w:rPr>
                <w:rFonts w:ascii="Times New Roman" w:hAnsi="Times New Roman" w:cs="Times New Roman"/>
                <w:bCs/>
                <w:sz w:val="20"/>
                <w:szCs w:val="20"/>
              </w:rPr>
              <w:t>di</w:t>
            </w: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an ISS (</w:t>
            </w:r>
            <w:r w:rsidR="009A1C33">
              <w:rPr>
                <w:rFonts w:ascii="Times New Roman" w:hAnsi="Times New Roman" w:cs="Times New Roman"/>
                <w:bCs/>
                <w:sz w:val="20"/>
                <w:szCs w:val="20"/>
              </w:rPr>
              <w:t>IQR</w:t>
            </w: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25D41EC3" w14:textId="64E9F70E" w:rsidR="004D749F" w:rsidRDefault="009A1C33" w:rsidP="004D749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9</w:t>
            </w:r>
            <w:r w:rsidR="004D749F"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2-40</w:t>
            </w:r>
            <w:r w:rsidR="004D749F"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ACF17C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B9094C" w14:textId="5868E2AA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 w:rsidR="009A1C33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="009A1C33">
              <w:rPr>
                <w:rFonts w:ascii="Times New Roman" w:hAnsi="Times New Roman" w:cs="Times New Roman"/>
                <w:bCs/>
                <w:sz w:val="20"/>
                <w:szCs w:val="20"/>
              </w:rPr>
              <w:t>34-45</w:t>
            </w: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</w:tr>
      <w:tr w:rsidR="004D749F" w14:paraId="51032CCD" w14:textId="77777777" w:rsidTr="00B27E14"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7A1F389" w14:textId="60FA8035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Mean Age (SD)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</w:tcPr>
          <w:p w14:paraId="6B089354" w14:textId="756C19BA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48 (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08DF13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62A28F" w14:textId="170E15D9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41 (18)</w:t>
            </w:r>
          </w:p>
        </w:tc>
      </w:tr>
      <w:tr w:rsidR="004D749F" w14:paraId="0189788F" w14:textId="77777777" w:rsidTr="00B27E14"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AA10C" w14:textId="05155F54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Sex (male)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10467" w14:textId="4F23EDE1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63 (7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F2C25C" w14:textId="77777777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6ECDB" w14:textId="1268EAC5" w:rsid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 w:rsidRPr="00CF272B">
              <w:rPr>
                <w:rFonts w:ascii="Times New Roman" w:hAnsi="Times New Roman" w:cs="Times New Roman"/>
                <w:bCs/>
                <w:sz w:val="20"/>
                <w:szCs w:val="20"/>
              </w:rPr>
              <w:t>17 (94)</w:t>
            </w:r>
          </w:p>
        </w:tc>
      </w:tr>
      <w:tr w:rsidR="004D749F" w14:paraId="41875E29" w14:textId="77777777" w:rsidTr="00B27E14">
        <w:tc>
          <w:tcPr>
            <w:tcW w:w="677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5A6A8" w14:textId="232D346C" w:rsidR="004D749F" w:rsidRPr="004D749F" w:rsidRDefault="004D749F" w:rsidP="004D749F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bbreviations: ISS, Injury Severity Score. </w:t>
            </w:r>
            <w:r w:rsidRPr="00CF27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Excluded patients due to missing data or estimability.</w:t>
            </w:r>
          </w:p>
        </w:tc>
      </w:tr>
    </w:tbl>
    <w:p w14:paraId="4275477A" w14:textId="63F413A2" w:rsidR="005253CB" w:rsidRDefault="005253CB">
      <w:pPr>
        <w:rPr>
          <w:rFonts w:ascii="Times New Roman" w:hAnsi="Times New Roman" w:cs="Times New Roman"/>
          <w:lang w:val="en-US"/>
        </w:rPr>
      </w:pPr>
    </w:p>
    <w:p w14:paraId="0BAE83C1" w14:textId="77777777" w:rsidR="00FB467E" w:rsidRPr="00CF272B" w:rsidRDefault="00FB467E">
      <w:pPr>
        <w:rPr>
          <w:rFonts w:ascii="Times New Roman" w:hAnsi="Times New Roman" w:cs="Times New Roman"/>
          <w:lang w:val="en-US"/>
        </w:rPr>
      </w:pPr>
    </w:p>
    <w:sectPr w:rsidR="00FB467E" w:rsidRPr="00CF27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53921" w14:textId="77777777" w:rsidR="004A5B95" w:rsidRDefault="004A5B95" w:rsidP="004A5B95">
      <w:pPr>
        <w:spacing w:after="0" w:line="240" w:lineRule="auto"/>
      </w:pPr>
      <w:r>
        <w:separator/>
      </w:r>
    </w:p>
  </w:endnote>
  <w:endnote w:type="continuationSeparator" w:id="0">
    <w:p w14:paraId="1D1B6554" w14:textId="77777777" w:rsidR="004A5B95" w:rsidRDefault="004A5B95" w:rsidP="004A5B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7B08E" w14:textId="77777777" w:rsidR="004A5B95" w:rsidRDefault="004A5B95" w:rsidP="004A5B95">
      <w:pPr>
        <w:spacing w:after="0" w:line="240" w:lineRule="auto"/>
      </w:pPr>
      <w:r>
        <w:separator/>
      </w:r>
    </w:p>
  </w:footnote>
  <w:footnote w:type="continuationSeparator" w:id="0">
    <w:p w14:paraId="77C77F31" w14:textId="77777777" w:rsidR="004A5B95" w:rsidRDefault="004A5B95" w:rsidP="004A5B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A7700"/>
    <w:rsid w:val="00004E93"/>
    <w:rsid w:val="00006048"/>
    <w:rsid w:val="00034AB5"/>
    <w:rsid w:val="000F06CF"/>
    <w:rsid w:val="00177243"/>
    <w:rsid w:val="00193AEA"/>
    <w:rsid w:val="001F73D1"/>
    <w:rsid w:val="00202F15"/>
    <w:rsid w:val="002215BF"/>
    <w:rsid w:val="002623EC"/>
    <w:rsid w:val="002E4E3A"/>
    <w:rsid w:val="00387804"/>
    <w:rsid w:val="00391B3F"/>
    <w:rsid w:val="003A04D5"/>
    <w:rsid w:val="003F2309"/>
    <w:rsid w:val="004507E3"/>
    <w:rsid w:val="004629B9"/>
    <w:rsid w:val="004A5B95"/>
    <w:rsid w:val="004A5BDD"/>
    <w:rsid w:val="004D4B50"/>
    <w:rsid w:val="004D749F"/>
    <w:rsid w:val="004F5D72"/>
    <w:rsid w:val="004F7A04"/>
    <w:rsid w:val="005253CB"/>
    <w:rsid w:val="00572296"/>
    <w:rsid w:val="00587D09"/>
    <w:rsid w:val="006E345D"/>
    <w:rsid w:val="00703C20"/>
    <w:rsid w:val="007339AB"/>
    <w:rsid w:val="00796990"/>
    <w:rsid w:val="00965D0C"/>
    <w:rsid w:val="009A1C33"/>
    <w:rsid w:val="009F717B"/>
    <w:rsid w:val="00A32392"/>
    <w:rsid w:val="00B11CE1"/>
    <w:rsid w:val="00B27E14"/>
    <w:rsid w:val="00B74722"/>
    <w:rsid w:val="00BA7700"/>
    <w:rsid w:val="00C24D70"/>
    <w:rsid w:val="00C908A2"/>
    <w:rsid w:val="00CF272B"/>
    <w:rsid w:val="00E36726"/>
    <w:rsid w:val="00EB4C3E"/>
    <w:rsid w:val="00EF4CCC"/>
    <w:rsid w:val="00F62377"/>
    <w:rsid w:val="00FB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61C015CD"/>
  <w15:docId w15:val="{FE8FADC5-0ACC-4BFD-BBE2-69E8FD96D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A7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semiHidden/>
    <w:unhideWhenUsed/>
    <w:rsid w:val="00FB467E"/>
    <w:rPr>
      <w:color w:val="004B83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a.t.fokkema@umcg.n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F7C374-7C19-4A12-A4DF-7D58E80EF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3</Pages>
  <Words>671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kkema, AT (chir)</dc:creator>
  <cp:keywords/>
  <dc:description/>
  <cp:lastModifiedBy>Fokkema, AT (chir)</cp:lastModifiedBy>
  <cp:revision>33</cp:revision>
  <dcterms:created xsi:type="dcterms:W3CDTF">2022-08-24T11:17:00Z</dcterms:created>
  <dcterms:modified xsi:type="dcterms:W3CDTF">2022-09-28T15:20:00Z</dcterms:modified>
</cp:coreProperties>
</file>